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C. Appendix 3</w:t>
      </w:r>
    </w:p>
    <w:p>
      <w:pPr>
        <w:pStyle w:val="NormalWeb"/>
        <w:jc w:val="both"/>
        <w:rPr>
          <w:b/>
          <w:b/>
          <w:bCs/>
        </w:rPr>
      </w:pPr>
      <w:r>
        <w:rPr>
          <w:b/>
          <w:bCs/>
        </w:rPr>
        <w:t>Decomposition results (Probit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505"/>
        <w:gridCol w:w="504"/>
        <w:gridCol w:w="798"/>
        <w:gridCol w:w="877"/>
        <w:gridCol w:w="798"/>
        <w:gridCol w:w="878"/>
        <w:gridCol w:w="797"/>
        <w:gridCol w:w="878"/>
        <w:gridCol w:w="798"/>
        <w:gridCol w:w="878"/>
      </w:tblGrid>
      <w:tr>
        <w:trPr>
          <w:trHeight w:val="270" w:hRule="atLeast"/>
        </w:trPr>
        <w:tc>
          <w:tcPr>
            <w:tcW w:w="16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009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I</w:t>
            </w:r>
          </w:p>
        </w:tc>
        <w:tc>
          <w:tcPr>
            <w:tcW w:w="3351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AH (1=excellent or good, 0=fair or poor)</w:t>
            </w:r>
          </w:p>
        </w:tc>
        <w:tc>
          <w:tcPr>
            <w:tcW w:w="3351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hysical Activity Limitation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ural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rban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ural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rban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ural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rba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ibution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%Contributio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ibutio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%Contributio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ibutio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%Contributio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ibutio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%Contribution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I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35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8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4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6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sidual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.35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2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.01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 and gender (ref  = m18-24)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18-2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98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45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5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72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25-3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53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55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5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6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4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3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35-4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99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14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6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5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7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9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45-5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35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21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7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55-6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53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9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4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65+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286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72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16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57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5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64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1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6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25-3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09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20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5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1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0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35-4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76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64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1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6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45-5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20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70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83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3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55-64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14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87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8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5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4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9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9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65+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309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221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23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7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2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83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65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5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n(income)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56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58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33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.77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9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1.1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4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3.3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18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arital Status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13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44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59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4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Job status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64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61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8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71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14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87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6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9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68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ducation level (ref = uni edu and above)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 edu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81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356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3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.54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7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4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65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7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.69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i and sec edu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4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13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5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6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14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7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4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34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igh school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229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41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3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5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77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.94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gions (ref= Province Guizhou)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Liaoning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43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80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9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eilongjiang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73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133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3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08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46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3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5.5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Jiangsu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232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240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6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5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14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65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9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.6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Shandong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9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20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3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5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86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33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enan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71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71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2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1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9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ubei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30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89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7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8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unan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18 </w:t>
            </w:r>
          </w:p>
        </w:tc>
        <w:tc>
          <w:tcPr>
            <w:tcW w:w="5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23 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1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8%</w:t>
            </w:r>
          </w:p>
        </w:tc>
        <w:tc>
          <w:tcPr>
            <w:tcW w:w="7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3%</w:t>
            </w:r>
          </w:p>
        </w:tc>
        <w:tc>
          <w:tcPr>
            <w:tcW w:w="7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%</w:t>
            </w:r>
          </w:p>
        </w:tc>
      </w:tr>
      <w:tr>
        <w:trPr>
          <w:trHeight w:val="270" w:hRule="atLeast"/>
        </w:trPr>
        <w:tc>
          <w:tcPr>
            <w:tcW w:w="16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Guangxi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11 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186 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1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2%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9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9%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0.000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3%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-0.002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7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宋体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09:00Z</dcterms:created>
  <dc:creator>manoche</dc:creator>
  <dc:description/>
  <cp:keywords/>
  <dc:language>en-US</dc:language>
  <cp:lastModifiedBy>manoche</cp:lastModifiedBy>
  <dcterms:modified xsi:type="dcterms:W3CDTF">2012-09-07T12:09:00Z</dcterms:modified>
  <cp:revision>1</cp:revision>
  <dc:subject/>
  <dc:title/>
</cp:coreProperties>
</file>